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A0FC4" w14:textId="77777777" w:rsidR="00BD6A71" w:rsidRPr="00A46159" w:rsidRDefault="00BD6A71" w:rsidP="00BD6A71">
      <w:pPr>
        <w:spacing w:line="276" w:lineRule="auto"/>
        <w:jc w:val="center"/>
        <w:rPr>
          <w:rFonts w:ascii="Times New Roman" w:hAnsi="Times New Roman" w:cs="Times New Roman"/>
        </w:rPr>
      </w:pPr>
      <w:r w:rsidRPr="00A46159">
        <w:rPr>
          <w:rFonts w:ascii="Times New Roman" w:hAnsi="Times New Roman" w:cs="Times New Roman"/>
          <w:b/>
          <w:bCs/>
        </w:rPr>
        <w:t>Table S2</w:t>
      </w:r>
      <w:r w:rsidRPr="00A46159">
        <w:rPr>
          <w:rFonts w:ascii="Times New Roman" w:hAnsi="Times New Roman" w:cs="Times New Roman"/>
        </w:rPr>
        <w:t xml:space="preserve">. List of </w:t>
      </w:r>
      <w:r w:rsidRPr="00A46159">
        <w:rPr>
          <w:rFonts w:ascii="Times New Roman" w:eastAsia="Times New Roman" w:hAnsi="Times New Roman" w:cs="Times New Roman"/>
          <w:kern w:val="0"/>
          <w14:ligatures w14:val="none"/>
        </w:rPr>
        <w:t xml:space="preserve">chosen </w:t>
      </w:r>
      <w:r w:rsidRPr="00A46159">
        <w:rPr>
          <w:rFonts w:ascii="Times New Roman" w:hAnsi="Times New Roman" w:cs="Times New Roman"/>
        </w:rPr>
        <w:t>MHC-II epitopes from G1, G2 and N proteins with their antigenicity, allergenicity, IFN-γ and IL-10 inducing capability, and toxicity.</w:t>
      </w:r>
    </w:p>
    <w:tbl>
      <w:tblPr>
        <w:tblStyle w:val="PlainTable21"/>
        <w:tblW w:w="14447" w:type="dxa"/>
        <w:tblLayout w:type="fixed"/>
        <w:tblLook w:val="04A0" w:firstRow="1" w:lastRow="0" w:firstColumn="1" w:lastColumn="0" w:noHBand="0" w:noVBand="1"/>
      </w:tblPr>
      <w:tblGrid>
        <w:gridCol w:w="1295"/>
        <w:gridCol w:w="2305"/>
        <w:gridCol w:w="1524"/>
        <w:gridCol w:w="1245"/>
        <w:gridCol w:w="1911"/>
        <w:gridCol w:w="1800"/>
        <w:gridCol w:w="1397"/>
        <w:gridCol w:w="1573"/>
        <w:gridCol w:w="1397"/>
      </w:tblGrid>
      <w:tr w:rsidR="00BD6A71" w:rsidRPr="00A46159" w14:paraId="39EE3204" w14:textId="77777777" w:rsidTr="00460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</w:tcPr>
          <w:p w14:paraId="7EFBD3C0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305" w:type="dxa"/>
          </w:tcPr>
          <w:p w14:paraId="1DF76F21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524" w:type="dxa"/>
          </w:tcPr>
          <w:p w14:paraId="386EFA90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djusted rank</w:t>
            </w:r>
          </w:p>
        </w:tc>
        <w:tc>
          <w:tcPr>
            <w:tcW w:w="1245" w:type="dxa"/>
          </w:tcPr>
          <w:p w14:paraId="148F3B49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1911" w:type="dxa"/>
          </w:tcPr>
          <w:p w14:paraId="55E2123F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ntigenicity</w:t>
            </w:r>
          </w:p>
        </w:tc>
        <w:tc>
          <w:tcPr>
            <w:tcW w:w="1800" w:type="dxa"/>
          </w:tcPr>
          <w:p w14:paraId="5CE2D39A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Allergenicity</w:t>
            </w:r>
          </w:p>
        </w:tc>
        <w:tc>
          <w:tcPr>
            <w:tcW w:w="1397" w:type="dxa"/>
          </w:tcPr>
          <w:p w14:paraId="04DC9730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IFN gamma</w:t>
            </w:r>
          </w:p>
        </w:tc>
        <w:tc>
          <w:tcPr>
            <w:tcW w:w="1573" w:type="dxa"/>
          </w:tcPr>
          <w:p w14:paraId="1DA0B08E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IL10 inducer</w:t>
            </w:r>
          </w:p>
        </w:tc>
        <w:tc>
          <w:tcPr>
            <w:tcW w:w="1397" w:type="dxa"/>
          </w:tcPr>
          <w:p w14:paraId="38A20031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Toxicity</w:t>
            </w:r>
          </w:p>
        </w:tc>
      </w:tr>
      <w:tr w:rsidR="00BD6A71" w:rsidRPr="00A46159" w14:paraId="4BB77F8D" w14:textId="77777777" w:rsidTr="0046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</w:tcPr>
          <w:p w14:paraId="0201919C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  <w:b w:val="0"/>
                <w:bCs w:val="0"/>
              </w:rPr>
              <w:t>G1</w:t>
            </w:r>
          </w:p>
        </w:tc>
        <w:tc>
          <w:tcPr>
            <w:tcW w:w="2305" w:type="dxa"/>
          </w:tcPr>
          <w:p w14:paraId="113BAC19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LPRIVAVQNHEIKIG</w:t>
            </w:r>
          </w:p>
        </w:tc>
        <w:tc>
          <w:tcPr>
            <w:tcW w:w="1524" w:type="dxa"/>
          </w:tcPr>
          <w:p w14:paraId="3945E4D2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5" w:type="dxa"/>
          </w:tcPr>
          <w:p w14:paraId="49681D70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11" w:type="dxa"/>
          </w:tcPr>
          <w:p w14:paraId="3A3E20AA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14:paraId="7C77DE77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1D9E6ABA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73" w:type="dxa"/>
          </w:tcPr>
          <w:p w14:paraId="61711FD6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4BDF2C68" w14:textId="77777777" w:rsidR="00BD6A71" w:rsidRPr="00A46159" w:rsidRDefault="00BD6A71" w:rsidP="0046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</w:tr>
      <w:tr w:rsidR="00BD6A71" w:rsidRPr="00A46159" w14:paraId="50CBB78E" w14:textId="77777777" w:rsidTr="00460729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</w:tcPr>
          <w:p w14:paraId="59A52208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2F1776A2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RIVAVQNHEIKIGQ</w:t>
            </w:r>
          </w:p>
        </w:tc>
        <w:tc>
          <w:tcPr>
            <w:tcW w:w="1524" w:type="dxa"/>
          </w:tcPr>
          <w:p w14:paraId="322EE3A5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45" w:type="dxa"/>
          </w:tcPr>
          <w:p w14:paraId="4BDFECA9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11" w:type="dxa"/>
          </w:tcPr>
          <w:p w14:paraId="6886E051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14:paraId="195863DC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6EFBBFFE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73" w:type="dxa"/>
          </w:tcPr>
          <w:p w14:paraId="4B0161A4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0F0BBFDA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</w:tr>
      <w:tr w:rsidR="00BD6A71" w:rsidRPr="00A46159" w14:paraId="2F180EA1" w14:textId="77777777" w:rsidTr="0046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</w:tcPr>
          <w:p w14:paraId="324DA69E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  <w:b w:val="0"/>
                <w:bCs w:val="0"/>
              </w:rPr>
              <w:t>G2</w:t>
            </w:r>
          </w:p>
        </w:tc>
        <w:tc>
          <w:tcPr>
            <w:tcW w:w="2305" w:type="dxa"/>
          </w:tcPr>
          <w:p w14:paraId="67FDC1AE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HFEIAGTTVKSGWFK</w:t>
            </w:r>
          </w:p>
        </w:tc>
        <w:tc>
          <w:tcPr>
            <w:tcW w:w="1524" w:type="dxa"/>
          </w:tcPr>
          <w:p w14:paraId="0CFC1897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45" w:type="dxa"/>
          </w:tcPr>
          <w:p w14:paraId="3E480D4E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11" w:type="dxa"/>
          </w:tcPr>
          <w:p w14:paraId="6D3348DE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14:paraId="637F5D30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2826F3E6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73" w:type="dxa"/>
          </w:tcPr>
          <w:p w14:paraId="796782E3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1315317C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</w:tr>
      <w:tr w:rsidR="00BD6A71" w:rsidRPr="00A46159" w14:paraId="050E543D" w14:textId="77777777" w:rsidTr="00460729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</w:tcPr>
          <w:p w14:paraId="48F61340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234D5325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TNHFEIAGTTVKSGW</w:t>
            </w:r>
          </w:p>
        </w:tc>
        <w:tc>
          <w:tcPr>
            <w:tcW w:w="1524" w:type="dxa"/>
          </w:tcPr>
          <w:p w14:paraId="687B8490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45" w:type="dxa"/>
          </w:tcPr>
          <w:p w14:paraId="65996526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11" w:type="dxa"/>
          </w:tcPr>
          <w:p w14:paraId="48CA3EAB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14:paraId="11D2F420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64EC2678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73" w:type="dxa"/>
          </w:tcPr>
          <w:p w14:paraId="528CC84C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7DECEB5D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</w:tr>
      <w:tr w:rsidR="00BD6A71" w:rsidRPr="00A46159" w14:paraId="283AD1E2" w14:textId="77777777" w:rsidTr="0046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 w:val="restart"/>
          </w:tcPr>
          <w:p w14:paraId="11C2489B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A46159">
              <w:rPr>
                <w:rFonts w:ascii="Times New Roman" w:hAnsi="Times New Roman" w:cs="Times New Roman"/>
                <w:b w:val="0"/>
              </w:rPr>
              <w:t>N</w:t>
            </w:r>
          </w:p>
        </w:tc>
        <w:tc>
          <w:tcPr>
            <w:tcW w:w="2305" w:type="dxa"/>
          </w:tcPr>
          <w:p w14:paraId="65682EBC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FYDVASTGANGFDPD</w:t>
            </w:r>
          </w:p>
        </w:tc>
        <w:tc>
          <w:tcPr>
            <w:tcW w:w="1524" w:type="dxa"/>
          </w:tcPr>
          <w:p w14:paraId="68D5C6A0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45" w:type="dxa"/>
          </w:tcPr>
          <w:p w14:paraId="6C31CA47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11" w:type="dxa"/>
          </w:tcPr>
          <w:p w14:paraId="4D2A040C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14:paraId="5FEA1CBF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335DA3CE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73" w:type="dxa"/>
          </w:tcPr>
          <w:p w14:paraId="2A61D633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06633D7E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</w:tr>
      <w:tr w:rsidR="00BD6A71" w:rsidRPr="00A46159" w14:paraId="3EEEE601" w14:textId="77777777" w:rsidTr="00460729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Merge/>
          </w:tcPr>
          <w:p w14:paraId="73928D09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58398C7A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LAAVRIFFLNAAKAK</w:t>
            </w:r>
          </w:p>
        </w:tc>
        <w:tc>
          <w:tcPr>
            <w:tcW w:w="1524" w:type="dxa"/>
          </w:tcPr>
          <w:p w14:paraId="32CF080D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45" w:type="dxa"/>
          </w:tcPr>
          <w:p w14:paraId="4B74AB7F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11" w:type="dxa"/>
          </w:tcPr>
          <w:p w14:paraId="55E3F9A2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</w:tcPr>
          <w:p w14:paraId="25EC952B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002359E2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73" w:type="dxa"/>
          </w:tcPr>
          <w:p w14:paraId="673BDC9C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7" w:type="dxa"/>
          </w:tcPr>
          <w:p w14:paraId="7E8B3EA3" w14:textId="77777777" w:rsidR="00BD6A71" w:rsidRPr="00A46159" w:rsidRDefault="00BD6A71" w:rsidP="00460729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6159">
              <w:rPr>
                <w:rFonts w:ascii="Times New Roman" w:hAnsi="Times New Roman" w:cs="Times New Roman"/>
              </w:rPr>
              <w:t>No</w:t>
            </w:r>
          </w:p>
        </w:tc>
      </w:tr>
    </w:tbl>
    <w:p w14:paraId="29BA2255" w14:textId="77777777" w:rsidR="00FA5BD5" w:rsidRPr="00BD6A71" w:rsidRDefault="00FA5BD5" w:rsidP="00BD6A71"/>
    <w:sectPr w:rsidR="00FA5BD5" w:rsidRPr="00BD6A71" w:rsidSect="004F2E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75"/>
    <w:rsid w:val="004F2E75"/>
    <w:rsid w:val="00B966AD"/>
    <w:rsid w:val="00BA2FBC"/>
    <w:rsid w:val="00BB08D4"/>
    <w:rsid w:val="00BD6A71"/>
    <w:rsid w:val="00FA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A06A4"/>
  <w15:chartTrackingRefBased/>
  <w15:docId w15:val="{DA379456-124D-4F46-AB17-F0923D4C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E75"/>
    <w:pPr>
      <w:spacing w:after="160" w:line="259" w:lineRule="auto"/>
    </w:pPr>
    <w:rPr>
      <w:sz w:val="22"/>
      <w:szCs w:val="22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E7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BD" w:bidi="b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BD" w:bidi="b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E7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BD" w:bidi="b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val="en-BD" w:bidi="b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E7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val="en-BD" w:bidi="b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val="en-BD" w:bidi="b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E7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val="en-BD" w:bidi="b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E7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val="en-BD" w:bidi="b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E7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val="en-BD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E7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E7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E7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E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E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BD" w:bidi="bn-IN"/>
    </w:rPr>
  </w:style>
  <w:style w:type="character" w:customStyle="1" w:styleId="TitleChar">
    <w:name w:val="Title Char"/>
    <w:basedOn w:val="DefaultParagraphFont"/>
    <w:link w:val="Title"/>
    <w:uiPriority w:val="10"/>
    <w:rsid w:val="004F2E7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E7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BD" w:bidi="bn-IN"/>
    </w:rPr>
  </w:style>
  <w:style w:type="character" w:customStyle="1" w:styleId="SubtitleChar">
    <w:name w:val="Subtitle Char"/>
    <w:basedOn w:val="DefaultParagraphFont"/>
    <w:link w:val="Subtitle"/>
    <w:uiPriority w:val="11"/>
    <w:rsid w:val="004F2E7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F2E75"/>
    <w:pPr>
      <w:spacing w:before="160" w:line="240" w:lineRule="auto"/>
      <w:jc w:val="center"/>
    </w:pPr>
    <w:rPr>
      <w:rFonts w:cs="Vrinda"/>
      <w:i/>
      <w:iCs/>
      <w:color w:val="404040" w:themeColor="text1" w:themeTint="BF"/>
      <w:sz w:val="24"/>
      <w:szCs w:val="30"/>
      <w:lang w:val="en-BD" w:bidi="bn-IN"/>
    </w:rPr>
  </w:style>
  <w:style w:type="character" w:customStyle="1" w:styleId="QuoteChar">
    <w:name w:val="Quote Char"/>
    <w:basedOn w:val="DefaultParagraphFont"/>
    <w:link w:val="Quote"/>
    <w:uiPriority w:val="29"/>
    <w:rsid w:val="004F2E75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E75"/>
    <w:pPr>
      <w:spacing w:after="0" w:line="240" w:lineRule="auto"/>
      <w:ind w:left="720"/>
      <w:contextualSpacing/>
    </w:pPr>
    <w:rPr>
      <w:rFonts w:cs="Vrinda"/>
      <w:sz w:val="24"/>
      <w:szCs w:val="30"/>
      <w:lang w:val="en-BD" w:bidi="bn-IN"/>
    </w:rPr>
  </w:style>
  <w:style w:type="character" w:styleId="IntenseEmphasis">
    <w:name w:val="Intense Emphasis"/>
    <w:basedOn w:val="DefaultParagraphFont"/>
    <w:uiPriority w:val="21"/>
    <w:qFormat/>
    <w:rsid w:val="004F2E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E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cs="Vrinda"/>
      <w:i/>
      <w:iCs/>
      <w:color w:val="2F5496" w:themeColor="accent1" w:themeShade="BF"/>
      <w:sz w:val="24"/>
      <w:szCs w:val="30"/>
      <w:lang w:val="en-BD" w:bidi="b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E75"/>
    <w:rPr>
      <w:rFonts w:cs="Vrinda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E75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4F2E75"/>
    <w:rPr>
      <w:kern w:val="0"/>
      <w:sz w:val="22"/>
      <w:szCs w:val="22"/>
      <w:lang w:val="en-US"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m</dc:creator>
  <cp:keywords/>
  <dc:description/>
  <cp:lastModifiedBy>Masum</cp:lastModifiedBy>
  <cp:revision>2</cp:revision>
  <dcterms:created xsi:type="dcterms:W3CDTF">2026-05-14T13:50:00Z</dcterms:created>
  <dcterms:modified xsi:type="dcterms:W3CDTF">2026-05-14T13:50:00Z</dcterms:modified>
</cp:coreProperties>
</file>